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Supplementary Table </w:t>
      </w:r>
      <w:r>
        <w:rPr>
          <w:b/>
          <w:color w:val="000000"/>
          <w:sz w:val="22"/>
          <w:szCs w:val="22"/>
        </w:rPr>
        <w:t>2</w:t>
      </w:r>
      <w:r>
        <w:rPr>
          <w:b/>
          <w:color w:val="000000"/>
          <w:sz w:val="22"/>
          <w:szCs w:val="22"/>
        </w:rPr>
        <w:t xml:space="preserve">. </w:t>
      </w:r>
      <w:r>
        <w:rPr/>
        <w:t>Primers used for quantitative real-time polymerase chain reaction (PCR)</w:t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030"/>
        <w:gridCol w:w="3554"/>
      </w:tblGrid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t-1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CAGATGTGTGACGACGAGG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CAGGAAGCACTTGCGGTGAA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ge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AACCGCCGAGTG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GCAGTCGGTTCAG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af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TGGCGTGAGAATGAA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GAACACGAACAAC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af-16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TTCCTTCGGATTTCA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CCTTCCTGGCTTTG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daf-18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ATCATCCGCCGAGT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GTTGAGTCCTCCAT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pdk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045" w:leader="none"/>
              </w:tabs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</w:rPr>
              <w:t>TTCAGAGCCGTCAACCA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ACTTGCTCGGCTT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akt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AACCGTTTCCTGA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GAACTTCTGCCGAC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akt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AGCCGTTACCAGAG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TTCCTTGACCGAG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sgk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AGACTGTTGACTGGTGGTG 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GAAGTGGCTGGTT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prmt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985" w:leader="none"/>
              </w:tabs>
              <w:spacing w:lineRule="auto" w:line="360"/>
              <w:jc w:val="center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</w:rPr>
              <w:t>AATCGCCGACAACAACC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GTTTTCGGTACTC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le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GCCCTGCTCTGCTA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ACACGGGATGACC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smk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AGACGCAACCAAC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ACCCAGCCTCCCAA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hcf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GGAGGTGGAAACGAA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AGAAACGACGAAGC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hsf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AATGCGTCAACAA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ATTCTGCCGTGGT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skn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TGCCAATACTCACC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AGGCGTAGTTGGAT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aak-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TCCGCCTCTACCAA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GCCTCCATACTCAT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unc-5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CATCGCCGAACAA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TCATCGCCTCTTC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daf-15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120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ATTGGGTCGTCTGT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CTGGTTTACGTGG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ict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CGAACCCATACCAC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TCTCGTAGCCATCCT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aga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TGCCGATGAAGTTA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CTGGCGATGTAGT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rheb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GATGCGAAGTTTG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GCTCCGTTGGTGAT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pha-4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ACGCTCAGGACTATC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GGTGCCAGTGGTAA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phi-6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TTCAAGCCGTCACT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GTGTTGTATTTATTCT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daf-9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GTCAGAAGTGGAAG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TAGGAAGTTGCGAA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daf-36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AATCGGCTCCACCT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TCGCCAAGTCTCCT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daf-12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CCACATTTATCACCG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TGTTAGTGGGCGTTG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nhr-80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TCATCGTCCACCTCC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CGTCTCATCCTCCC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kri-1</w:t>
            </w:r>
          </w:p>
        </w:tc>
        <w:tc>
          <w:tcPr>
            <w:tcW w:w="40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TTCCTGGACTTTCACTT </w:t>
            </w:r>
          </w:p>
        </w:tc>
        <w:tc>
          <w:tcPr>
            <w:tcW w:w="35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TGCTACGGACACTA</w:t>
            </w:r>
          </w:p>
        </w:tc>
      </w:tr>
      <w:tr>
        <w:trPr/>
        <w:tc>
          <w:tcPr>
            <w:tcW w:w="1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Cs w:val="21"/>
                <w:lang w:val="sv-SE"/>
              </w:rPr>
            </w:pPr>
            <w:r>
              <w:rPr>
                <w:i/>
                <w:color w:val="000000"/>
                <w:szCs w:val="21"/>
                <w:lang w:val="sv-SE"/>
              </w:rPr>
              <w:t>tcer-1</w:t>
            </w:r>
          </w:p>
        </w:tc>
        <w:tc>
          <w:tcPr>
            <w:tcW w:w="4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ACTCGTCCCATTAGC</w:t>
            </w:r>
          </w:p>
        </w:tc>
        <w:tc>
          <w:tcPr>
            <w:tcW w:w="3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CATTTGGCGAGGAC</w:t>
            </w:r>
          </w:p>
        </w:tc>
      </w:tr>
    </w:tbl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0:12:00Z</dcterms:created>
  <dc:creator>User</dc:creator>
  <dc:description/>
  <cp:keywords/>
  <dc:language>en-US</dc:language>
  <cp:lastModifiedBy>User</cp:lastModifiedBy>
  <dcterms:modified xsi:type="dcterms:W3CDTF">2013-11-11T10:13:00Z</dcterms:modified>
  <cp:revision>1</cp:revision>
  <dc:subject/>
  <dc:title>Supplementary Table 2</dc:title>
</cp:coreProperties>
</file>